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5E3812D8" w14:textId="77777777" w:rsidR="003508EE" w:rsidRDefault="003508EE" w:rsidP="00F83F20">
      <w:pPr>
        <w:pStyle w:val="Heading1"/>
      </w:pPr>
      <w:bookmarkStart w:id="0" w:name="_Toc7112160"/>
      <w:bookmarkStart w:id="1" w:name="_Toc14367845"/>
      <w:bookmarkStart w:id="2" w:name="_Toc35706411"/>
    </w:p>
    <w:p w14:paraId="0261D19F" w14:textId="77777777" w:rsidR="003508EE" w:rsidRDefault="003508EE" w:rsidP="00F83F20">
      <w:pPr>
        <w:pStyle w:val="Heading1"/>
      </w:pPr>
    </w:p>
    <w:p w14:paraId="6590DB96" w14:textId="77777777" w:rsidR="003508EE" w:rsidRDefault="003508EE" w:rsidP="00F83F20">
      <w:pPr>
        <w:pStyle w:val="Heading1"/>
      </w:pPr>
    </w:p>
    <w:p w14:paraId="6C073499" w14:textId="7D8276F3" w:rsidR="000B4D87" w:rsidRPr="003508EE" w:rsidRDefault="000B4D87" w:rsidP="00F83F20">
      <w:pPr>
        <w:pStyle w:val="Heading1"/>
        <w:rPr>
          <w:sz w:val="24"/>
          <w:szCs w:val="24"/>
        </w:rPr>
      </w:pPr>
      <w:r w:rsidRPr="003508EE">
        <w:rPr>
          <w:sz w:val="24"/>
          <w:szCs w:val="24"/>
        </w:rPr>
        <w:t>S</w:t>
      </w:r>
      <w:r w:rsidR="00A94BFC" w:rsidRPr="003508EE">
        <w:rPr>
          <w:sz w:val="24"/>
          <w:szCs w:val="24"/>
        </w:rPr>
        <w:t>5</w:t>
      </w:r>
      <w:r w:rsidR="0016257F" w:rsidRPr="003508EE">
        <w:rPr>
          <w:sz w:val="24"/>
          <w:szCs w:val="24"/>
        </w:rPr>
        <w:t xml:space="preserve"> Table</w:t>
      </w:r>
      <w:r w:rsidR="00E64F8A" w:rsidRPr="003508EE">
        <w:rPr>
          <w:sz w:val="24"/>
          <w:szCs w:val="24"/>
        </w:rPr>
        <w:t>.</w:t>
      </w:r>
      <w:r w:rsidRPr="003508EE">
        <w:rPr>
          <w:sz w:val="24"/>
          <w:szCs w:val="24"/>
        </w:rPr>
        <w:t xml:space="preserve"> Definition </w:t>
      </w:r>
      <w:r w:rsidR="00B822DE">
        <w:rPr>
          <w:sz w:val="24"/>
          <w:szCs w:val="24"/>
        </w:rPr>
        <w:t>and</w:t>
      </w:r>
      <w:r w:rsidRPr="003508EE">
        <w:rPr>
          <w:sz w:val="24"/>
          <w:szCs w:val="24"/>
        </w:rPr>
        <w:t xml:space="preserve"> </w:t>
      </w:r>
      <w:r w:rsidR="002E48A4" w:rsidRPr="003508EE">
        <w:rPr>
          <w:sz w:val="24"/>
          <w:szCs w:val="24"/>
        </w:rPr>
        <w:t>e</w:t>
      </w:r>
      <w:r w:rsidRPr="003508EE">
        <w:rPr>
          <w:sz w:val="24"/>
          <w:szCs w:val="24"/>
        </w:rPr>
        <w:t xml:space="preserve">xamples </w:t>
      </w:r>
      <w:r w:rsidR="002E48A4" w:rsidRPr="003508EE">
        <w:rPr>
          <w:sz w:val="24"/>
          <w:szCs w:val="24"/>
        </w:rPr>
        <w:t>of</w:t>
      </w:r>
      <w:r w:rsidRPr="003508EE">
        <w:rPr>
          <w:sz w:val="24"/>
          <w:szCs w:val="24"/>
        </w:rPr>
        <w:t xml:space="preserve"> </w:t>
      </w:r>
      <w:r w:rsidR="00B822DE">
        <w:rPr>
          <w:sz w:val="24"/>
          <w:szCs w:val="24"/>
        </w:rPr>
        <w:t>“</w:t>
      </w:r>
      <w:r w:rsidRPr="003508EE">
        <w:rPr>
          <w:sz w:val="24"/>
          <w:szCs w:val="24"/>
        </w:rPr>
        <w:t>unclassifiable</w:t>
      </w:r>
      <w:r w:rsidR="00B822DE">
        <w:rPr>
          <w:sz w:val="24"/>
          <w:szCs w:val="24"/>
        </w:rPr>
        <w:t>”</w:t>
      </w:r>
      <w:bookmarkStart w:id="3" w:name="_GoBack"/>
      <w:bookmarkEnd w:id="3"/>
      <w:r w:rsidRPr="003508EE">
        <w:rPr>
          <w:sz w:val="24"/>
          <w:szCs w:val="24"/>
        </w:rPr>
        <w:t xml:space="preserve"> </w:t>
      </w:r>
      <w:r w:rsidR="002E48A4" w:rsidRPr="003508EE">
        <w:rPr>
          <w:sz w:val="24"/>
          <w:szCs w:val="24"/>
        </w:rPr>
        <w:t>c</w:t>
      </w:r>
      <w:r w:rsidRPr="003508EE">
        <w:rPr>
          <w:sz w:val="24"/>
          <w:szCs w:val="24"/>
        </w:rPr>
        <w:t>ategory</w:t>
      </w:r>
      <w:bookmarkEnd w:id="0"/>
      <w:bookmarkEnd w:id="1"/>
      <w:bookmarkEnd w:id="2"/>
    </w:p>
    <w:p w14:paraId="6B79B54F" w14:textId="0144FB50" w:rsidR="008C3884" w:rsidRDefault="008C3884" w:rsidP="008C3884"/>
    <w:p w14:paraId="47F6ED3A" w14:textId="77777777" w:rsidR="003508EE" w:rsidRPr="008C3884" w:rsidRDefault="003508EE" w:rsidP="008C3884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096"/>
        <w:gridCol w:w="1077"/>
        <w:gridCol w:w="32"/>
        <w:gridCol w:w="5978"/>
      </w:tblGrid>
      <w:tr w:rsidR="000E25CB" w:rsidRPr="00795A5B" w14:paraId="72A37CAB" w14:textId="77777777" w:rsidTr="00B640FF">
        <w:trPr>
          <w:trHeight w:val="24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2D8EE9" w14:textId="77777777" w:rsidR="000E25CB" w:rsidRPr="00795A5B" w:rsidRDefault="000E25CB" w:rsidP="0057696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</w:rPr>
              <w:t>Unclassifiable</w:t>
            </w: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9D05A2E" w14:textId="77777777" w:rsidR="000E25CB" w:rsidRPr="00795A5B" w:rsidRDefault="000E25CB" w:rsidP="005769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978" w:type="dxa"/>
            <w:tcBorders>
              <w:left w:val="nil"/>
              <w:right w:val="nil"/>
            </w:tcBorders>
            <w:shd w:val="clear" w:color="auto" w:fill="auto"/>
          </w:tcPr>
          <w:p w14:paraId="7920993C" w14:textId="77777777" w:rsidR="000E25CB" w:rsidRPr="00795A5B" w:rsidRDefault="000E25CB" w:rsidP="005769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0E25CB" w:rsidRPr="00795A5B" w14:paraId="08B6AC49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9F4A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no Rx, di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AD59466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1EAB07F0" w14:textId="77777777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BL-, baseline TB negative </w:t>
            </w:r>
          </w:p>
          <w:p w14:paraId="225C57D5" w14:textId="77777777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Rx, anti-tuberculosis treatment </w:t>
            </w:r>
          </w:p>
          <w:p w14:paraId="4BA25175" w14:textId="77777777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FU, follow-up </w:t>
            </w:r>
          </w:p>
          <w:p w14:paraId="2D1BCF7F" w14:textId="77777777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LTFU, lost to follow-up </w:t>
            </w:r>
          </w:p>
          <w:p w14:paraId="1EF3F462" w14:textId="05DF80D0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Smear+, sputum smear microscopy positive </w:t>
            </w:r>
          </w:p>
          <w:p w14:paraId="0FF324C1" w14:textId="6A5D55AC" w:rsidR="000E25CB" w:rsidRPr="00795A5B" w:rsidRDefault="000E25CB" w:rsidP="000E25CB">
            <w:pPr>
              <w:rPr>
                <w:rFonts w:ascii="Arial" w:hAnsi="Arial" w:cs="Arial"/>
              </w:rPr>
            </w:pPr>
            <w:r w:rsidRPr="00795A5B">
              <w:rPr>
                <w:rFonts w:ascii="Arial" w:hAnsi="Arial" w:cs="Arial"/>
              </w:rPr>
              <w:t xml:space="preserve">Culture-, mycobacterial culture negative </w:t>
            </w:r>
          </w:p>
          <w:p w14:paraId="7DD5A8B9" w14:textId="77777777" w:rsidR="000E25CB" w:rsidRPr="00795A5B" w:rsidRDefault="000E25CB" w:rsidP="000E25CB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</w:rPr>
              <w:t>Diag., diagnosis</w:t>
            </w:r>
          </w:p>
        </w:tc>
      </w:tr>
      <w:tr w:rsidR="000E25CB" w:rsidRPr="00795A5B" w14:paraId="351886A4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0F5C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Rx, di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AE62804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6A9A1B5C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0C0760C4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22D7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no Rx, LTFU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C2F3CBD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4B3A0610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2BD25192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0796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Rx, alternative diag., Rx stopp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EE7CACD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5D5BF4FC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3CE03D3A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28B4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Rx, deteriorat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B7652FD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455A8655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2B3E5B8F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A574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Rx, symptoms not improv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E6CFC46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3616FEEB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15810757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3CCB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no Rx, symptoms not improved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B67E1EE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vMerge/>
            <w:tcBorders>
              <w:left w:val="nil"/>
              <w:right w:val="nil"/>
            </w:tcBorders>
          </w:tcPr>
          <w:p w14:paraId="0B534B6B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27E8EC66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4251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No valid culture/Xpert results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213C943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tcBorders>
              <w:top w:val="nil"/>
              <w:left w:val="nil"/>
              <w:right w:val="nil"/>
            </w:tcBorders>
          </w:tcPr>
          <w:p w14:paraId="6C1CCCC7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2E88DF54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D382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Rx, LTFU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FDBDC84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tcBorders>
              <w:top w:val="nil"/>
              <w:left w:val="nil"/>
              <w:right w:val="nil"/>
            </w:tcBorders>
          </w:tcPr>
          <w:p w14:paraId="30A7C04C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03724C41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6A70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BL-, no Rx initiated, but Rx initiated later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FBC2B1F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tcBorders>
              <w:top w:val="nil"/>
              <w:left w:val="nil"/>
              <w:right w:val="nil"/>
            </w:tcBorders>
          </w:tcPr>
          <w:p w14:paraId="60CF1555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  <w:tr w:rsidR="000E25CB" w:rsidRPr="00795A5B" w14:paraId="10255706" w14:textId="77777777" w:rsidTr="00B640FF">
        <w:trPr>
          <w:trHeight w:val="24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FC14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  <w:r w:rsidRPr="00795A5B">
              <w:rPr>
                <w:rFonts w:ascii="Arial" w:hAnsi="Arial" w:cs="Arial"/>
                <w:color w:val="000000"/>
              </w:rPr>
              <w:t>Smear+, Culture-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F4A7A63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010" w:type="dxa"/>
            <w:gridSpan w:val="2"/>
            <w:tcBorders>
              <w:top w:val="nil"/>
              <w:left w:val="nil"/>
              <w:right w:val="nil"/>
            </w:tcBorders>
          </w:tcPr>
          <w:p w14:paraId="3745E9C1" w14:textId="77777777" w:rsidR="000E25CB" w:rsidRPr="00795A5B" w:rsidRDefault="000E25CB" w:rsidP="0057696E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038846B8" w14:textId="77777777" w:rsidR="00D816C4" w:rsidRDefault="00D816C4"/>
    <w:p w14:paraId="1E0DA38A" w14:textId="063AB1BF" w:rsidR="00D816C4" w:rsidRDefault="00D816C4"/>
    <w:sectPr w:rsidR="00D816C4" w:rsidSect="00D52A79">
      <w:pgSz w:w="16838" w:h="11906" w:orient="landscape"/>
      <w:pgMar w:top="448" w:right="1440" w:bottom="53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D9F20" w14:textId="77777777" w:rsidR="001B7049" w:rsidRDefault="001B7049" w:rsidP="00366CE5">
      <w:r>
        <w:separator/>
      </w:r>
    </w:p>
  </w:endnote>
  <w:endnote w:type="continuationSeparator" w:id="0">
    <w:p w14:paraId="755D8695" w14:textId="77777777" w:rsidR="001B7049" w:rsidRDefault="001B7049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AB1C9" w14:textId="77777777" w:rsidR="001B7049" w:rsidRDefault="001B7049" w:rsidP="00366CE5">
      <w:r>
        <w:separator/>
      </w:r>
    </w:p>
  </w:footnote>
  <w:footnote w:type="continuationSeparator" w:id="0">
    <w:p w14:paraId="26CA9FB3" w14:textId="77777777" w:rsidR="001B7049" w:rsidRDefault="001B7049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049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08EE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380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3DC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822DE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52A79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ED0A6-6609-114E-B527-B784A86A4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2</cp:revision>
  <dcterms:created xsi:type="dcterms:W3CDTF">2020-02-21T21:34:00Z</dcterms:created>
  <dcterms:modified xsi:type="dcterms:W3CDTF">2020-04-14T17:24:00Z</dcterms:modified>
</cp:coreProperties>
</file>